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: Gymnemic acid content in various plant parts of </w:t>
      </w:r>
      <w:r>
        <w:rPr>
          <w:rFonts w:cs="Times New Roman" w:ascii="Times New Roman" w:hAnsi="Times New Roman"/>
          <w:b/>
          <w:i/>
          <w:sz w:val="20"/>
          <w:szCs w:val="20"/>
        </w:rPr>
        <w:t>G. sylvestre</w:t>
      </w:r>
      <w:r>
        <w:rPr>
          <w:rFonts w:cs="Times New Roman" w:ascii="Times New Roman" w:hAnsi="Times New Roman"/>
          <w:b/>
          <w:sz w:val="20"/>
          <w:szCs w:val="20"/>
        </w:rPr>
        <w:t xml:space="preserve"> (taken from reference [8])</w:t>
      </w:r>
    </w:p>
    <w:p>
      <w:pPr>
        <w:pStyle w:val="Normal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4280</wp:posOffset>
                </wp:positionH>
                <wp:positionV relativeFrom="paragraph">
                  <wp:posOffset>48895</wp:posOffset>
                </wp:positionV>
                <wp:extent cx="2857500" cy="2625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26250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lant part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ount of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hoot tip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54.29 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lower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1.6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od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8.8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7.6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nternod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5.3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oot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0.5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ed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.3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g-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206.7pt;mso-wrap-distance-left:9pt;mso-wrap-distance-right:9pt;mso-wrap-distance-top:0pt;mso-wrap-distance-bottom:0pt;margin-top:3.85pt;mso-position-vertical-relative:text;margin-left:96.4pt;mso-position-horizontal-relative:page">
                <v:fill opacity="0f"/>
                <v:textbox inset="0in,0in,0in,0in">
                  <w:txbxContent>
                    <w:tbl>
                      <w:tblPr>
                        <w:tblW w:w="45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2340"/>
                      </w:tblGrid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lant part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mount of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ymnemic acid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hoot tip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54.29 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lower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31.66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ode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8.82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7.67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nternode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5.39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oots</w:t>
                            </w:r>
                          </w:p>
                        </w:tc>
                        <w:tc>
                          <w:tcPr>
                            <w:tcW w:w="234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20.56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ed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1.31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g-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bidi="hi-IN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2: Plant parts of </w:t>
      </w:r>
      <w:r>
        <w:rPr>
          <w:rFonts w:cs="Times New Roman" w:ascii="Times New Roman" w:hAnsi="Times New Roman"/>
          <w:b/>
          <w:i/>
          <w:sz w:val="20"/>
          <w:szCs w:val="20"/>
        </w:rPr>
        <w:t>G.sylvestre</w:t>
      </w:r>
      <w:r>
        <w:rPr/>
        <w:t xml:space="preserve"> used as herbal therapeutics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863"/>
        <w:gridCol w:w="3417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nt part used</w:t>
            </w:r>
          </w:p>
        </w:tc>
        <w:tc>
          <w:tcPr>
            <w:tcW w:w="48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3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an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486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s blood sugar levels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vention of dental plaque and caries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iovascular diseases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 stimulant and diuretic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  <w:t>[12], [31], [62], [63], [65], [67]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nb-NO"/>
              </w:rPr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f extract</w:t>
            </w:r>
          </w:p>
        </w:tc>
        <w:tc>
          <w:tcPr>
            <w:tcW w:w="4863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microbial activity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inflammatory effect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[68], [69], [70]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eaf powder</w:t>
            </w:r>
          </w:p>
        </w:tc>
        <w:tc>
          <w:tcPr>
            <w:tcW w:w="4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mulates heart and the circulatory system, increases secretion of urine and activates uteru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uted as a remedy for snake bite.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d in stomachache.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31], [71], [72]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oot </w:t>
            </w:r>
          </w:p>
        </w:tc>
        <w:tc>
          <w:tcPr>
            <w:tcW w:w="486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ectorant and emetic.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d in stomach pain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uted as a remedy for snake bite.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9]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ot bark</w:t>
            </w:r>
          </w:p>
        </w:tc>
        <w:tc>
          <w:tcPr>
            <w:tcW w:w="4863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eatment of piles</w:t>
            </w:r>
          </w:p>
        </w:tc>
        <w:tc>
          <w:tcPr>
            <w:tcW w:w="3417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Sectionleft"/>
                <w:rFonts w:cs="Times New Roman" w:ascii="Times New Roman" w:hAnsi="Times New Roman"/>
                <w:color w:val="000000"/>
                <w:sz w:val="20"/>
                <w:szCs w:val="20"/>
              </w:rPr>
              <w:t>According the Bagbhat, rootbark useful in piles (Vedas)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Root paste </w:t>
            </w:r>
          </w:p>
        </w:tc>
        <w:tc>
          <w:tcPr>
            <w:tcW w:w="48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ternal application is useful in insect bites.</w:t>
            </w:r>
          </w:p>
        </w:tc>
        <w:tc>
          <w:tcPr>
            <w:tcW w:w="34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[73] 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3360" w:leader="none"/>
        </w:tabs>
        <w:rPr>
          <w:rFonts w:ascii="Times New Roman" w:hAnsi="Times New Roman" w:eastAsia="Times New Roman" w:cs="Times New Roman"/>
          <w:b/>
          <w:b/>
          <w:bCs/>
          <w:sz w:val="20"/>
          <w:szCs w:val="20"/>
          <w:lang w:bidi="hi-I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bidi="hi-IN"/>
        </w:rPr>
      </w:r>
    </w:p>
    <w:p>
      <w:pPr>
        <w:pStyle w:val="Normal"/>
        <w:tabs>
          <w:tab w:val="clear" w:pos="720"/>
          <w:tab w:val="left" w:pos="336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3: The compounds isolated from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G. sylvestre </w:t>
      </w:r>
      <w:r>
        <w:rPr>
          <w:rFonts w:cs="Times New Roman" w:ascii="Times New Roman" w:hAnsi="Times New Roman"/>
          <w:b/>
          <w:sz w:val="20"/>
          <w:szCs w:val="20"/>
        </w:rPr>
        <w:t xml:space="preserve">and their bioactivity </w:t>
      </w:r>
    </w:p>
    <w:p>
      <w:pPr>
        <w:pStyle w:val="Normal"/>
        <w:tabs>
          <w:tab w:val="clear" w:pos="720"/>
          <w:tab w:val="left" w:pos="33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941060" cy="7772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06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20"/>
                              <w:gridCol w:w="1980"/>
                              <w:gridCol w:w="1350"/>
                              <w:gridCol w:w="4157"/>
                              <w:gridCol w:w="1149"/>
                            </w:tblGrid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.no.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harmacological applicatio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lant part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lated   compound(s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diabetic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s and corresponding glycosides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26],[7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 3 and Gymnemic acid 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hydroxy gymnemic triacetate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7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urmarin 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7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strogenin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4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-arthritic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f extract including tannins and saponins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6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nti-cari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7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microbi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oot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ure saponin fractions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7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-vir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ymnemic acid A, B, C and D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genol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79]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0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-larvicid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genol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-parasiti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genol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-inflammatory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queous extract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ymnema sylvestr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6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9.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45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cancer and cytotoxic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acyl Gymnemic aci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geni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lineRule="auto" w:line="240"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genol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3]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0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45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dote for snake venom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oots 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ntihyperlipidemic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45" w:leader="none"/>
                                    </w:tabs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ate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mmunomodulatory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nnins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10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270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epatoprotective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dro- alcoholic extract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pt-BR"/>
                                    </w:rPr>
                                    <w:t>[8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270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Wound healing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Hydro- alcoholic extract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 Gymnemic acid I, II, III and IV)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[8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5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270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swee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urmarin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8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6.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270" w:leader="none"/>
                                    </w:tabs>
                                    <w:autoSpaceDE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ti-apoptotic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415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ymnemic acid-phospholipid complex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90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8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3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20"/>
                        <w:gridCol w:w="1980"/>
                        <w:gridCol w:w="1350"/>
                        <w:gridCol w:w="4157"/>
                        <w:gridCol w:w="1149"/>
                      </w:tblGrid>
                      <w:tr>
                        <w:trPr/>
                        <w:tc>
                          <w:tcPr>
                            <w:tcW w:w="7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S.no.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harmacological applicatio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lant part</w:t>
                            </w:r>
                          </w:p>
                        </w:tc>
                        <w:tc>
                          <w:tcPr>
                            <w:tcW w:w="415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lated   compound(s)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tidiabetic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s and corresponding glycosides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26],[7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 3 and Gymnemic acid 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hydroxy gymnemic triacetate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7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Gurmarin 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7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strogenin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4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Anti-arthritic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f extract including tannins and saponins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6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3.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nti-caries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7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timicrobial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oot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ure saponin fractions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7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-viral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Gymnemic acid A, B, C and D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genol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79]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0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-larvicidal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genol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-parasitic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genol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ti-inflammatory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queous extract of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Gymnema sylvestre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6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9.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45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ticancer and cytotoxic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eacyl Gymnemic aci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lineRule="auto" w:line="24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geni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genol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3]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0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45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dote for snake venom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Roots 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ntihyperlipidemic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45" w:leader="none"/>
                              </w:tabs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ate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Immunomodulatory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annins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10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270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Hepatoprotectiv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dro- alcoholic extract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pt-BR"/>
                              </w:rPr>
                              <w:t>[8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270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Wound healing 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Hydro- alcoholic extract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 Gymnemic acid I, II, III and IV)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[8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5.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270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sweet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urmari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8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6.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270" w:leader="none"/>
                              </w:tabs>
                              <w:autoSpaceDE w:val="false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nti-apoptotic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415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ymnemic acid-phospholipid complex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90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3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3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7860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60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60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60" w:leader="none"/>
        </w:tabs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7860" w:leader="none"/>
        </w:tabs>
        <w:spacing w:lineRule="auto" w:line="240"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ectionleft">
    <w:name w:val="section-lef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59:00Z</dcterms:created>
  <dc:creator>Pragya</dc:creator>
  <dc:description/>
  <dc:language>en-US</dc:language>
  <cp:lastModifiedBy>Dr.N.S.Sangwan</cp:lastModifiedBy>
  <dcterms:modified xsi:type="dcterms:W3CDTF">2013-09-17T12:59:00Z</dcterms:modified>
  <cp:revision>2</cp:revision>
  <dc:subject/>
  <dc:title>List of Tables and figures: Gymnema Review</dc:title>
</cp:coreProperties>
</file>